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41A9E" w:rsidRPr="003278DB" w:rsidTr="001071AB">
        <w:tc>
          <w:tcPr>
            <w:tcW w:w="9016" w:type="dxa"/>
            <w:gridSpan w:val="5"/>
          </w:tcPr>
          <w:p w:rsidR="00741A9E" w:rsidRPr="003278DB" w:rsidRDefault="001B03C0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03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r w:rsidR="00741A9E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: Comparison of disease-free survival rate according to lymphatic vascular invasion (</w:t>
            </w:r>
            <w:r w:rsidRPr="001B03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≤0.001</w:t>
            </w:r>
            <w:bookmarkStart w:id="0" w:name="_GoBack"/>
            <w:bookmarkEnd w:id="0"/>
            <w:r w:rsidR="00741A9E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741A9E" w:rsidRPr="003278DB" w:rsidTr="001071AB">
        <w:tc>
          <w:tcPr>
            <w:tcW w:w="1803" w:type="dxa"/>
            <w:vMerge w:val="restart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ymphatic vascular invasion</w:t>
            </w:r>
          </w:p>
        </w:tc>
        <w:tc>
          <w:tcPr>
            <w:tcW w:w="1803" w:type="dxa"/>
            <w:vMerge w:val="restart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741A9E" w:rsidRPr="003278DB" w:rsidTr="001071AB">
        <w:tc>
          <w:tcPr>
            <w:tcW w:w="1803" w:type="dxa"/>
            <w:vMerge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741A9E" w:rsidRPr="003278DB" w:rsidTr="001071AB"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.726</w:t>
            </w: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45</w:t>
            </w: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461</w:t>
            </w:r>
          </w:p>
        </w:tc>
        <w:tc>
          <w:tcPr>
            <w:tcW w:w="1804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990</w:t>
            </w:r>
          </w:p>
        </w:tc>
      </w:tr>
      <w:tr w:rsidR="00741A9E" w:rsidRPr="003278DB" w:rsidTr="001071AB"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611</w:t>
            </w: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831</w:t>
            </w: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982</w:t>
            </w:r>
          </w:p>
        </w:tc>
        <w:tc>
          <w:tcPr>
            <w:tcW w:w="1804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240</w:t>
            </w:r>
          </w:p>
        </w:tc>
      </w:tr>
      <w:tr w:rsidR="00741A9E" w:rsidRPr="003278DB" w:rsidTr="001071AB"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025</w:t>
            </w: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15</w:t>
            </w:r>
          </w:p>
        </w:tc>
        <w:tc>
          <w:tcPr>
            <w:tcW w:w="1803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624</w:t>
            </w:r>
          </w:p>
        </w:tc>
        <w:tc>
          <w:tcPr>
            <w:tcW w:w="1804" w:type="dxa"/>
          </w:tcPr>
          <w:p w:rsidR="00741A9E" w:rsidRPr="003278DB" w:rsidRDefault="00741A9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426</w:t>
            </w:r>
          </w:p>
        </w:tc>
      </w:tr>
    </w:tbl>
    <w:p w:rsidR="00A1617E" w:rsidRDefault="001B03C0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A9E"/>
    <w:rsid w:val="001B03C0"/>
    <w:rsid w:val="00741A9E"/>
    <w:rsid w:val="00A3306E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E63E4E-18CA-4896-A186-B2E6CE000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A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A9E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1:00Z</dcterms:created>
  <dcterms:modified xsi:type="dcterms:W3CDTF">2026-05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db7723-3d35-4dac-ab86-e11b1b9a0126</vt:lpwstr>
  </property>
</Properties>
</file>